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6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540"/>
        <w:gridCol w:w="1080"/>
        <w:gridCol w:w="1116"/>
        <w:gridCol w:w="1116"/>
        <w:gridCol w:w="1116"/>
        <w:gridCol w:w="1116"/>
      </w:tblGrid>
      <w:tr w:rsidR="00267DC9" w:rsidRPr="00267DC9" w:rsidTr="00267DC9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ni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/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/G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I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I</w:t>
            </w:r>
            <w:proofErr w:type="spellEnd"/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26265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19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31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720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901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77662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2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8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532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2124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5671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1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777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7121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1430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03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48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249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39299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37411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92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193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11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25466</w:t>
            </w:r>
          </w:p>
        </w:tc>
        <w:bookmarkStart w:id="0" w:name="_GoBack"/>
        <w:bookmarkEnd w:id="0"/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11463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07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98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326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034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43256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69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5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81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0337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9021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02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01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70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26606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26467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28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62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79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3978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49922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58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331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52526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92085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0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26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429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76125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0248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5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18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661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3618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5905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03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19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97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2052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21992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97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53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810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21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5231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20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731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393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7166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0228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2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837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99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9599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60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81517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71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9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766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3283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22421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58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104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088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2899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82918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08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42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845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4749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81283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6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7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7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09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08515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18031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94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46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03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0985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92245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60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93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855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60748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45547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32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17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7161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0185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36089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6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42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858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5833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1728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328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64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638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8317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2353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41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21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749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07162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84486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5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520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460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1753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845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43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9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975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19321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81378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3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22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2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670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6081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65896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16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32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4092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243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30464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45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8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276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12259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30735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20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05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4990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52532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98473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63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76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039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2838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31192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16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31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590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4349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41107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03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8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869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530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94605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28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99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692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14335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07287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365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82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232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75602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90116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89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32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393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630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92917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9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75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51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6567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171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5557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2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464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15588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20508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92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17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822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2625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6448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63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8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5328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6025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09503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5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26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04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889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7322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164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50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84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5900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20785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05985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98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067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2922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844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64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63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284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4982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24516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8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15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49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838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8330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6448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29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22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469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72111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64394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5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07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296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3224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48681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93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63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5072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90251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29710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02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60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938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3263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84517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369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49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086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1165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75485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15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309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124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93467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60066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0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23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475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95588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21102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99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95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9097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8985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22344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14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345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940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75433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9148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7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48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345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709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60644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11441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683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45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1077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40911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39172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479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312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04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93376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774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5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638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936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6588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76209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40648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303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87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908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68716</w:t>
            </w:r>
          </w:p>
        </w:tc>
      </w:tr>
      <w:tr w:rsidR="00267DC9" w:rsidRPr="00267DC9" w:rsidTr="00267DC9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82874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46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93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859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267DC9" w:rsidRPr="00267DC9" w:rsidRDefault="00267DC9" w:rsidP="00267DC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67D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41131</w:t>
            </w:r>
          </w:p>
        </w:tc>
      </w:tr>
    </w:tbl>
    <w:p w:rsidR="004B7924" w:rsidRDefault="003A5358"/>
    <w:sectPr w:rsidR="004B7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358" w:rsidRDefault="003A5358" w:rsidP="00267DC9">
      <w:r>
        <w:separator/>
      </w:r>
    </w:p>
  </w:endnote>
  <w:endnote w:type="continuationSeparator" w:id="0">
    <w:p w:rsidR="003A5358" w:rsidRDefault="003A5358" w:rsidP="00267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358" w:rsidRDefault="003A5358" w:rsidP="00267DC9">
      <w:r>
        <w:separator/>
      </w:r>
    </w:p>
  </w:footnote>
  <w:footnote w:type="continuationSeparator" w:id="0">
    <w:p w:rsidR="003A5358" w:rsidRDefault="003A5358" w:rsidP="00267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215"/>
    <w:rsid w:val="0006220E"/>
    <w:rsid w:val="00267DC9"/>
    <w:rsid w:val="003A5358"/>
    <w:rsid w:val="00492215"/>
    <w:rsid w:val="0052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D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5</Characters>
  <Application>Microsoft Office Word</Application>
  <DocSecurity>0</DocSecurity>
  <Lines>25</Lines>
  <Paragraphs>7</Paragraphs>
  <ScaleCrop>false</ScaleCrop>
  <Company>Sky123.Org</Company>
  <LinksUpToDate>false</LinksUpToDate>
  <CharactersWithSpaces>3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8-03-13T05:30:00Z</dcterms:created>
  <dcterms:modified xsi:type="dcterms:W3CDTF">2018-03-13T05:31:00Z</dcterms:modified>
</cp:coreProperties>
</file>